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545BA" w14:textId="77777777" w:rsidR="00F44C7A" w:rsidRDefault="00FC7AE1">
      <w:pPr>
        <w:spacing w:after="300"/>
      </w:pPr>
      <w:r>
        <w:rPr>
          <w:b/>
          <w:bCs/>
          <w:sz w:val="24"/>
          <w:szCs w:val="24"/>
        </w:rPr>
        <w:t xml:space="preserve">Supplementary Table 2. </w:t>
      </w:r>
      <w:r>
        <w:rPr>
          <w:sz w:val="24"/>
          <w:szCs w:val="24"/>
        </w:rPr>
        <w:t>Feature composition and data availability by prediction time horiz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076"/>
        <w:gridCol w:w="1191"/>
        <w:gridCol w:w="1191"/>
        <w:gridCol w:w="1191"/>
        <w:gridCol w:w="1191"/>
        <w:gridCol w:w="1184"/>
      </w:tblGrid>
      <w:tr w:rsidR="00F44C7A" w14:paraId="740545C1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740545BB" w14:textId="77777777" w:rsidR="00F44C7A" w:rsidRDefault="00FC7AE1">
            <w:pPr>
              <w:jc w:val="center"/>
            </w:pPr>
            <w:r>
              <w:rPr>
                <w:b/>
                <w:bCs/>
              </w:rPr>
              <w:t>Feature Category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740545BC" w14:textId="77777777" w:rsidR="00F44C7A" w:rsidRDefault="00FC7AE1">
            <w:pPr>
              <w:jc w:val="center"/>
            </w:pPr>
            <w:r>
              <w:rPr>
                <w:b/>
                <w:bCs/>
              </w:rPr>
              <w:t>8 hours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740545BD" w14:textId="77777777" w:rsidR="00F44C7A" w:rsidRDefault="00FC7AE1">
            <w:pPr>
              <w:jc w:val="center"/>
            </w:pPr>
            <w:r>
              <w:rPr>
                <w:b/>
                <w:bCs/>
              </w:rPr>
              <w:t>24 hours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740545BE" w14:textId="77777777" w:rsidR="00F44C7A" w:rsidRDefault="00FC7AE1">
            <w:pPr>
              <w:jc w:val="center"/>
            </w:pPr>
            <w:r>
              <w:rPr>
                <w:b/>
                <w:bCs/>
              </w:rPr>
              <w:t>48 hours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740545BF" w14:textId="77777777" w:rsidR="00F44C7A" w:rsidRDefault="00FC7AE1">
            <w:pPr>
              <w:jc w:val="center"/>
            </w:pPr>
            <w:r>
              <w:rPr>
                <w:b/>
                <w:bCs/>
              </w:rPr>
              <w:t>72 hours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8FB"/>
          </w:tcPr>
          <w:p w14:paraId="740545C0" w14:textId="77777777" w:rsidR="00F44C7A" w:rsidRDefault="00FC7AE1">
            <w:pPr>
              <w:jc w:val="center"/>
            </w:pPr>
            <w:r>
              <w:rPr>
                <w:b/>
                <w:bCs/>
              </w:rPr>
              <w:t>Full Stay</w:t>
            </w:r>
          </w:p>
        </w:tc>
      </w:tr>
      <w:tr w:rsidR="00F44C7A" w14:paraId="740545C3" w14:textId="77777777" w:rsidTr="00C703F9">
        <w:tc>
          <w:tcPr>
            <w:tcW w:w="9024" w:type="dxa"/>
            <w:gridSpan w:val="6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0F0"/>
          </w:tcPr>
          <w:p w14:paraId="740545C2" w14:textId="77777777" w:rsidR="00F44C7A" w:rsidRDefault="00FC7AE1">
            <w:r>
              <w:rPr>
                <w:b/>
                <w:bCs/>
              </w:rPr>
              <w:t>Clinical Variables</w:t>
            </w:r>
          </w:p>
        </w:tc>
      </w:tr>
      <w:tr w:rsidR="00F44C7A" w14:paraId="740545CA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4" w14:textId="77777777" w:rsidR="00F44C7A" w:rsidRDefault="00FC7AE1">
            <w:r>
              <w:t>Laboratory values (19 features)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5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6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7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8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9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5D1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B" w14:textId="77777777" w:rsidR="00F44C7A" w:rsidRDefault="00FC7AE1">
            <w:r>
              <w:t>Vital signs (5 features)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C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D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E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CF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0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5D8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2" w14:textId="77777777" w:rsidR="00F44C7A" w:rsidRDefault="00FC7AE1">
            <w:r>
              <w:t>Neurologic status (2 features)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3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4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5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6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7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5DA" w14:textId="77777777" w:rsidTr="00C703F9">
        <w:tc>
          <w:tcPr>
            <w:tcW w:w="9024" w:type="dxa"/>
            <w:gridSpan w:val="6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0F0"/>
          </w:tcPr>
          <w:p w14:paraId="740545D9" w14:textId="77777777" w:rsidR="00F44C7A" w:rsidRDefault="00FC7AE1">
            <w:r>
              <w:rPr>
                <w:b/>
                <w:bCs/>
              </w:rPr>
              <w:t>Demographics</w:t>
            </w:r>
          </w:p>
        </w:tc>
      </w:tr>
      <w:tr w:rsidR="00F44C7A" w14:paraId="740545E1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B" w14:textId="77777777" w:rsidR="00F44C7A" w:rsidRDefault="00FC7AE1">
            <w:r>
              <w:t>Age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C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D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E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DF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0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5E8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2" w14:textId="77777777" w:rsidR="00F44C7A" w:rsidRDefault="00FC7AE1">
            <w:r>
              <w:t>Gender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3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4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5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6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7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5EA" w14:textId="77777777" w:rsidTr="00C703F9">
        <w:tc>
          <w:tcPr>
            <w:tcW w:w="9024" w:type="dxa"/>
            <w:gridSpan w:val="6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0F0"/>
          </w:tcPr>
          <w:p w14:paraId="740545E9" w14:textId="77777777" w:rsidR="00F44C7A" w:rsidRDefault="00FC7AE1">
            <w:r>
              <w:rPr>
                <w:b/>
                <w:bCs/>
              </w:rPr>
              <w:t>State Geometry Features</w:t>
            </w:r>
          </w:p>
        </w:tc>
      </w:tr>
      <w:tr w:rsidR="00F44C7A" w14:paraId="740545F1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B" w14:textId="77777777" w:rsidR="00F44C7A" w:rsidRDefault="00FC7AE1">
            <w:r>
              <w:t>First state assignment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C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D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E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EF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0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5F8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2" w14:textId="77777777" w:rsidR="00F44C7A" w:rsidRDefault="00FC7AE1">
            <w:r>
              <w:t>Last state assignment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3" w14:textId="77777777" w:rsidR="00F44C7A" w:rsidRDefault="00FC7AE1">
            <w:pPr>
              <w:jc w:val="center"/>
            </w:pPr>
            <w:r>
              <w:t>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4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5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6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7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5FF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9" w14:textId="77777777" w:rsidR="00F44C7A" w:rsidRDefault="00FC7AE1">
            <w:proofErr w:type="spellStart"/>
            <w:r>
              <w:t>Mahalanobis</w:t>
            </w:r>
            <w:proofErr w:type="spellEnd"/>
            <w:r>
              <w:t xml:space="preserve"> distance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A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B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C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D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5FE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606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0" w14:textId="77777777" w:rsidR="00F44C7A" w:rsidRDefault="00FC7AE1">
            <w:r>
              <w:t xml:space="preserve">Mean </w:t>
            </w:r>
            <w:proofErr w:type="spellStart"/>
            <w:r>
              <w:t>Mahalanobis</w:t>
            </w:r>
            <w:proofErr w:type="spellEnd"/>
            <w:r>
              <w:t xml:space="preserve"> distance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1" w14:textId="77777777" w:rsidR="00F44C7A" w:rsidRDefault="00FC7AE1">
            <w:pPr>
              <w:jc w:val="center"/>
            </w:pPr>
            <w:r>
              <w:t>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2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3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4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5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60D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7" w14:textId="77777777" w:rsidR="00F44C7A" w:rsidRDefault="00FC7AE1">
            <w:r>
              <w:t xml:space="preserve">Maximum </w:t>
            </w:r>
            <w:proofErr w:type="spellStart"/>
            <w:r>
              <w:t>Mahalanobis</w:t>
            </w:r>
            <w:proofErr w:type="spellEnd"/>
            <w:r>
              <w:t xml:space="preserve"> distance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8" w14:textId="77777777" w:rsidR="00F44C7A" w:rsidRDefault="00FC7AE1">
            <w:pPr>
              <w:jc w:val="center"/>
            </w:pPr>
            <w:r>
              <w:t>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9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A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B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C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614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E" w14:textId="77777777" w:rsidR="00F44C7A" w:rsidRDefault="00FC7AE1">
            <w:r>
              <w:t xml:space="preserve">Minimum </w:t>
            </w:r>
            <w:proofErr w:type="spellStart"/>
            <w:r>
              <w:t>Mahalanobis</w:t>
            </w:r>
            <w:proofErr w:type="spellEnd"/>
            <w:r>
              <w:t xml:space="preserve"> distance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0F" w14:textId="77777777" w:rsidR="00F44C7A" w:rsidRDefault="00FC7AE1">
            <w:pPr>
              <w:jc w:val="center"/>
            </w:pPr>
            <w:r>
              <w:t>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10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11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12" w14:textId="77777777" w:rsidR="00F44C7A" w:rsidRDefault="00FC7AE1">
            <w:pPr>
              <w:jc w:val="center"/>
            </w:pPr>
            <w:r>
              <w:t>✓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13" w14:textId="77777777" w:rsidR="00F44C7A" w:rsidRDefault="00FC7AE1">
            <w:pPr>
              <w:jc w:val="center"/>
            </w:pPr>
            <w:r>
              <w:t>✓</w:t>
            </w:r>
          </w:p>
        </w:tc>
      </w:tr>
      <w:tr w:rsidR="00F44C7A" w14:paraId="7405461D" w14:textId="77777777" w:rsidTr="00C703F9">
        <w:tc>
          <w:tcPr>
            <w:tcW w:w="9024" w:type="dxa"/>
            <w:gridSpan w:val="6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0F0F0"/>
          </w:tcPr>
          <w:p w14:paraId="7405461C" w14:textId="77777777" w:rsidR="00F44C7A" w:rsidRDefault="00FC7AE1">
            <w:r>
              <w:rPr>
                <w:b/>
                <w:bCs/>
              </w:rPr>
              <w:t>Data Availability</w:t>
            </w:r>
          </w:p>
        </w:tc>
      </w:tr>
      <w:tr w:rsidR="00F44C7A" w14:paraId="74054624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1E" w14:textId="77777777" w:rsidR="00F44C7A" w:rsidRDefault="00FC7AE1">
            <w:r>
              <w:t>Snapshots included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1F" w14:textId="77777777" w:rsidR="00F44C7A" w:rsidRDefault="00FC7AE1">
            <w:pPr>
              <w:jc w:val="center"/>
            </w:pPr>
            <w:r>
              <w:t>1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0" w14:textId="77777777" w:rsidR="00F44C7A" w:rsidRDefault="00FC7AE1">
            <w:pPr>
              <w:jc w:val="center"/>
            </w:pPr>
            <w:r>
              <w:t>1–4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1" w14:textId="77777777" w:rsidR="00F44C7A" w:rsidRDefault="00FC7AE1">
            <w:pPr>
              <w:jc w:val="center"/>
            </w:pPr>
            <w:r>
              <w:t>1–5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2" w14:textId="77777777" w:rsidR="00F44C7A" w:rsidRDefault="00FC7AE1">
            <w:pPr>
              <w:jc w:val="center"/>
            </w:pPr>
            <w:r>
              <w:t>1–6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3" w14:textId="77777777" w:rsidR="00F44C7A" w:rsidRDefault="00FC7AE1">
            <w:pPr>
              <w:jc w:val="center"/>
            </w:pPr>
            <w:r>
              <w:t>1–13</w:t>
            </w:r>
          </w:p>
        </w:tc>
      </w:tr>
      <w:tr w:rsidR="00F44C7A" w14:paraId="7405462B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5" w14:textId="77777777" w:rsidR="00F44C7A" w:rsidRDefault="00FC7AE1">
            <w:r>
              <w:t>Time coverage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6" w14:textId="77777777" w:rsidR="00F44C7A" w:rsidRDefault="00FC7AE1">
            <w:pPr>
              <w:jc w:val="center"/>
            </w:pPr>
            <w:r>
              <w:t>0–8h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7" w14:textId="77777777" w:rsidR="00F44C7A" w:rsidRDefault="00FC7AE1">
            <w:pPr>
              <w:jc w:val="center"/>
            </w:pPr>
            <w:r>
              <w:t>0–24h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8" w14:textId="77777777" w:rsidR="00F44C7A" w:rsidRDefault="00FC7AE1">
            <w:pPr>
              <w:jc w:val="center"/>
            </w:pPr>
            <w:r>
              <w:t>0–48h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9" w14:textId="77777777" w:rsidR="00F44C7A" w:rsidRDefault="00FC7AE1">
            <w:pPr>
              <w:jc w:val="center"/>
            </w:pPr>
            <w:r>
              <w:t>0–72h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A" w14:textId="77777777" w:rsidR="00F44C7A" w:rsidRDefault="00FC7AE1">
            <w:pPr>
              <w:jc w:val="center"/>
            </w:pPr>
            <w:r>
              <w:t>0–Day 10</w:t>
            </w:r>
          </w:p>
        </w:tc>
      </w:tr>
      <w:tr w:rsidR="00F44C7A" w14:paraId="74054632" w14:textId="77777777" w:rsidTr="00C703F9">
        <w:tc>
          <w:tcPr>
            <w:tcW w:w="3076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C" w14:textId="77777777" w:rsidR="00F44C7A" w:rsidRDefault="00FC7AE1">
            <w:r>
              <w:t>Total features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D" w14:textId="3AEC0C25" w:rsidR="00F44C7A" w:rsidRDefault="00FC7AE1">
            <w:pPr>
              <w:jc w:val="center"/>
            </w:pPr>
            <w:r>
              <w:t>3</w:t>
            </w:r>
            <w:r w:rsidR="00C703F9">
              <w:t>1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E" w14:textId="0575D514" w:rsidR="00F44C7A" w:rsidRDefault="00FC7AE1">
            <w:pPr>
              <w:jc w:val="center"/>
            </w:pPr>
            <w:r>
              <w:t>3</w:t>
            </w:r>
            <w:r w:rsidR="00C703F9">
              <w:t>4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2F" w14:textId="75B82115" w:rsidR="00F44C7A" w:rsidRDefault="00FC7AE1">
            <w:pPr>
              <w:jc w:val="center"/>
            </w:pPr>
            <w:r>
              <w:t>3</w:t>
            </w:r>
            <w:r w:rsidR="00C703F9">
              <w:t>4</w:t>
            </w:r>
          </w:p>
        </w:tc>
        <w:tc>
          <w:tcPr>
            <w:tcW w:w="1191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30" w14:textId="5126C62E" w:rsidR="00F44C7A" w:rsidRDefault="00FC7AE1">
            <w:pPr>
              <w:jc w:val="center"/>
            </w:pPr>
            <w:r>
              <w:t>3</w:t>
            </w:r>
            <w:r w:rsidR="00C703F9">
              <w:t>4</w:t>
            </w:r>
          </w:p>
        </w:tc>
        <w:tc>
          <w:tcPr>
            <w:tcW w:w="1184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</w:tcPr>
          <w:p w14:paraId="74054631" w14:textId="7454AA09" w:rsidR="00F44C7A" w:rsidRDefault="00FC7AE1">
            <w:pPr>
              <w:jc w:val="center"/>
            </w:pPr>
            <w:r>
              <w:t>3</w:t>
            </w:r>
            <w:r w:rsidR="00C703F9">
              <w:t>4</w:t>
            </w:r>
          </w:p>
        </w:tc>
      </w:tr>
    </w:tbl>
    <w:p w14:paraId="74054633" w14:textId="61C48B4D" w:rsidR="00F44C7A" w:rsidRDefault="00FC7AE1">
      <w:pPr>
        <w:spacing w:before="200"/>
        <w:jc w:val="both"/>
      </w:pPr>
      <w:r>
        <w:rPr>
          <w:i/>
          <w:iCs/>
          <w:sz w:val="20"/>
          <w:szCs w:val="20"/>
        </w:rPr>
        <w:t xml:space="preserve">Check mark (✓) indicates feature is available at that time horizon; dash (–) indicates feature not available. All </w:t>
      </w:r>
      <w:r>
        <w:rPr>
          <w:i/>
          <w:iCs/>
          <w:sz w:val="20"/>
          <w:szCs w:val="20"/>
        </w:rPr>
        <w:t>state geometry metrics were computed exclusively from data within the respective time window to prevent information leakage.</w:t>
      </w:r>
    </w:p>
    <w:sectPr w:rsidR="00F44C7A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001F8"/>
    <w:multiLevelType w:val="hybridMultilevel"/>
    <w:tmpl w:val="45B0BF3E"/>
    <w:lvl w:ilvl="0" w:tplc="42C4C364">
      <w:start w:val="1"/>
      <w:numFmt w:val="bullet"/>
      <w:lvlText w:val="●"/>
      <w:lvlJc w:val="left"/>
      <w:pPr>
        <w:ind w:left="720" w:hanging="360"/>
      </w:pPr>
    </w:lvl>
    <w:lvl w:ilvl="1" w:tplc="4482C13C">
      <w:start w:val="1"/>
      <w:numFmt w:val="bullet"/>
      <w:lvlText w:val="○"/>
      <w:lvlJc w:val="left"/>
      <w:pPr>
        <w:ind w:left="1440" w:hanging="360"/>
      </w:pPr>
    </w:lvl>
    <w:lvl w:ilvl="2" w:tplc="8FB492F6">
      <w:start w:val="1"/>
      <w:numFmt w:val="bullet"/>
      <w:lvlText w:val="■"/>
      <w:lvlJc w:val="left"/>
      <w:pPr>
        <w:ind w:left="2160" w:hanging="360"/>
      </w:pPr>
    </w:lvl>
    <w:lvl w:ilvl="3" w:tplc="5B564860">
      <w:start w:val="1"/>
      <w:numFmt w:val="bullet"/>
      <w:lvlText w:val="●"/>
      <w:lvlJc w:val="left"/>
      <w:pPr>
        <w:ind w:left="2880" w:hanging="360"/>
      </w:pPr>
    </w:lvl>
    <w:lvl w:ilvl="4" w:tplc="E6340768">
      <w:start w:val="1"/>
      <w:numFmt w:val="bullet"/>
      <w:lvlText w:val="○"/>
      <w:lvlJc w:val="left"/>
      <w:pPr>
        <w:ind w:left="3600" w:hanging="360"/>
      </w:pPr>
    </w:lvl>
    <w:lvl w:ilvl="5" w:tplc="59AC9756">
      <w:start w:val="1"/>
      <w:numFmt w:val="bullet"/>
      <w:lvlText w:val="■"/>
      <w:lvlJc w:val="left"/>
      <w:pPr>
        <w:ind w:left="4320" w:hanging="360"/>
      </w:pPr>
    </w:lvl>
    <w:lvl w:ilvl="6" w:tplc="49C2111A">
      <w:start w:val="1"/>
      <w:numFmt w:val="bullet"/>
      <w:lvlText w:val="●"/>
      <w:lvlJc w:val="left"/>
      <w:pPr>
        <w:ind w:left="5040" w:hanging="360"/>
      </w:pPr>
    </w:lvl>
    <w:lvl w:ilvl="7" w:tplc="84ECDC62">
      <w:start w:val="1"/>
      <w:numFmt w:val="bullet"/>
      <w:lvlText w:val="●"/>
      <w:lvlJc w:val="left"/>
      <w:pPr>
        <w:ind w:left="5760" w:hanging="360"/>
      </w:pPr>
    </w:lvl>
    <w:lvl w:ilvl="8" w:tplc="1C0C5C0A">
      <w:start w:val="1"/>
      <w:numFmt w:val="bullet"/>
      <w:lvlText w:val="●"/>
      <w:lvlJc w:val="left"/>
      <w:pPr>
        <w:ind w:left="6480" w:hanging="360"/>
      </w:pPr>
    </w:lvl>
  </w:abstractNum>
  <w:num w:numId="1" w16cid:durableId="148932051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C7A"/>
    <w:rsid w:val="0090090C"/>
    <w:rsid w:val="009E1A5B"/>
    <w:rsid w:val="00B34864"/>
    <w:rsid w:val="00C703F9"/>
    <w:rsid w:val="00DB5BC3"/>
    <w:rsid w:val="00F44C7A"/>
    <w:rsid w:val="00FC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0545BA"/>
  <w15:docId w15:val="{0ADAB328-D380-3240-AFF2-64AB61C9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Namvar, Ali</cp:lastModifiedBy>
  <cp:revision>5</cp:revision>
  <dcterms:created xsi:type="dcterms:W3CDTF">2025-12-26T17:11:00Z</dcterms:created>
  <dcterms:modified xsi:type="dcterms:W3CDTF">2026-01-23T15:24:00Z</dcterms:modified>
</cp:coreProperties>
</file>